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/>
        <w:t>Legend for Supplementary Movie</w:t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  <w:t>Strong transient magnetic fields induced by THz driven plasmons</w:t>
      </w:r>
    </w:p>
    <w:p>
      <w:pPr>
        <w:pStyle w:val="Normal"/>
        <w:bidi w:val="0"/>
        <w:jc w:val="center"/>
        <w:rPr/>
      </w:pPr>
      <w:r>
        <w:rPr/>
        <w:t>in graphene disks</w:t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both"/>
        <w:rPr/>
      </w:pPr>
      <w:r>
        <w:rPr/>
        <w:t>The v</w:t>
      </w:r>
      <w:r>
        <w:rPr/>
        <w:t>ideo file show</w:t>
      </w:r>
      <w:r>
        <w:rPr/>
        <w:t>s</w:t>
      </w:r>
      <w:r>
        <w:rPr/>
        <w:t xml:space="preserve"> the spatio-temporal evolution of the magnetic field in the vicinity of the graphene disks after excitation with circularly polarized radiation. </w:t>
      </w:r>
      <w:r>
        <w:rPr/>
        <w:t>The strength of the magnetic field in the plane of the graphene disk is color coded, the arrows indicate the strength and direction of the magnetic field around the disk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3.7.2$Linux_X86_64 LibreOffice_project/30$Build-2</Application>
  <AppVersion>15.0000</AppVersion>
  <Pages>1</Pages>
  <Words>70</Words>
  <Characters>379</Characters>
  <CharactersWithSpaces>445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8:03:11Z</dcterms:created>
  <dc:creator/>
  <dc:description/>
  <dc:language>en-US</dc:language>
  <cp:lastModifiedBy/>
  <dcterms:modified xsi:type="dcterms:W3CDTF">2023-11-08T18:07:01Z</dcterms:modified>
  <cp:revision>1</cp:revision>
  <dc:subject/>
  <dc:title/>
</cp:coreProperties>
</file>